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44C" w:rsidRDefault="00DD144C">
      <w:pPr>
        <w:rPr>
          <w:b/>
          <w:bCs/>
        </w:rPr>
      </w:pPr>
      <w:r>
        <w:rPr>
          <w:rFonts w:ascii="Arial" w:hAnsi="Arial" w:cs="Arial"/>
          <w:noProof/>
          <w:color w:val="000000"/>
          <w:bdr w:val="none" w:sz="0" w:space="0" w:color="auto" w:frame="1"/>
          <w:lang w:bidi="hi-IN"/>
        </w:rPr>
        <w:drawing>
          <wp:inline distT="0" distB="0" distL="0" distR="0">
            <wp:extent cx="5945652" cy="2686929"/>
            <wp:effectExtent l="19050" t="0" r="0" b="0"/>
            <wp:docPr id="1" name="Picture 1" descr="https://lh3.googleusercontent.com/6aJXoLDybA4Zq89m4QsnVL6VDmrjlOkW6YaIWo1nMusHsvJHUZbQBGD-yZvPohhXVbmnd4Im7_pGcYWzwlmhPtmJG_JL4yaMjy6BlVKbCcTVnzPhArUyIkfqTdjZW44joq0e1FU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6aJXoLDybA4Zq89m4QsnVL6VDmrjlOkW6YaIWo1nMusHsvJHUZbQBGD-yZvPohhXVbmnd4Im7_pGcYWzwlmhPtmJG_JL4yaMjy6BlVKbCcTVnzPhArUyIkfqTdjZW44joq0e1FU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60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144C" w:rsidRPr="00DD144C" w:rsidRDefault="00DD144C" w:rsidP="00DD144C">
      <w:pPr>
        <w:pStyle w:val="NormalWeb"/>
        <w:spacing w:before="0" w:beforeAutospacing="0" w:after="160" w:afterAutospacing="0"/>
        <w:jc w:val="both"/>
      </w:pPr>
      <w:proofErr w:type="gramStart"/>
      <w:r w:rsidRPr="00DD144C">
        <w:rPr>
          <w:b/>
          <w:bCs/>
          <w:color w:val="000000"/>
          <w:sz w:val="22"/>
          <w:szCs w:val="22"/>
        </w:rPr>
        <w:t>Fig S1</w:t>
      </w:r>
      <w:r w:rsidRPr="00DD144C">
        <w:rPr>
          <w:color w:val="000000"/>
          <w:sz w:val="22"/>
          <w:szCs w:val="22"/>
        </w:rPr>
        <w:t>.</w:t>
      </w:r>
      <w:proofErr w:type="gramEnd"/>
      <w:r w:rsidRPr="00DD144C">
        <w:rPr>
          <w:color w:val="000000"/>
          <w:sz w:val="22"/>
          <w:szCs w:val="22"/>
        </w:rPr>
        <w:t xml:space="preserve"> </w:t>
      </w:r>
      <w:proofErr w:type="gramStart"/>
      <w:r w:rsidRPr="00DD144C">
        <w:rPr>
          <w:color w:val="000000"/>
          <w:sz w:val="22"/>
          <w:szCs w:val="22"/>
        </w:rPr>
        <w:t>The quality of expression data.</w:t>
      </w:r>
      <w:proofErr w:type="gramEnd"/>
      <w:r w:rsidRPr="00DD144C">
        <w:rPr>
          <w:color w:val="000000"/>
          <w:sz w:val="22"/>
          <w:szCs w:val="22"/>
        </w:rPr>
        <w:t xml:space="preserve"> The datasets were </w:t>
      </w:r>
      <w:proofErr w:type="spellStart"/>
      <w:r w:rsidRPr="00DD144C">
        <w:rPr>
          <w:color w:val="000000"/>
          <w:sz w:val="22"/>
          <w:szCs w:val="22"/>
        </w:rPr>
        <w:t>normalised</w:t>
      </w:r>
      <w:proofErr w:type="spellEnd"/>
      <w:r w:rsidRPr="00DD144C">
        <w:rPr>
          <w:color w:val="000000"/>
          <w:sz w:val="22"/>
          <w:szCs w:val="22"/>
        </w:rPr>
        <w:t xml:space="preserve"> and the expression depicted that the datasets (a) GSE103439 and (b) GSE53462 were of high quality. </w:t>
      </w:r>
      <w:proofErr w:type="gramStart"/>
      <w:r w:rsidRPr="00DD144C">
        <w:rPr>
          <w:color w:val="000000"/>
          <w:sz w:val="22"/>
          <w:szCs w:val="22"/>
        </w:rPr>
        <w:t xml:space="preserve">a) The </w:t>
      </w:r>
      <w:proofErr w:type="spellStart"/>
      <w:r w:rsidRPr="00DD144C">
        <w:rPr>
          <w:color w:val="000000"/>
          <w:sz w:val="22"/>
          <w:szCs w:val="22"/>
        </w:rPr>
        <w:t>normalised</w:t>
      </w:r>
      <w:proofErr w:type="spellEnd"/>
      <w:r w:rsidRPr="00DD144C">
        <w:rPr>
          <w:color w:val="000000"/>
          <w:sz w:val="22"/>
          <w:szCs w:val="22"/>
        </w:rPr>
        <w:t xml:space="preserve"> data of Eyelid BCC b) The </w:t>
      </w:r>
      <w:proofErr w:type="spellStart"/>
      <w:r w:rsidRPr="00DD144C">
        <w:rPr>
          <w:color w:val="000000"/>
          <w:sz w:val="22"/>
          <w:szCs w:val="22"/>
        </w:rPr>
        <w:t>normalised</w:t>
      </w:r>
      <w:proofErr w:type="spellEnd"/>
      <w:r w:rsidRPr="00DD144C">
        <w:rPr>
          <w:color w:val="000000"/>
          <w:sz w:val="22"/>
          <w:szCs w:val="22"/>
        </w:rPr>
        <w:t xml:space="preserve"> data of Non-Ocular BCC.</w:t>
      </w:r>
      <w:proofErr w:type="gramEnd"/>
    </w:p>
    <w:p w:rsidR="00DE77BC" w:rsidRDefault="00DE77BC" w:rsidP="00DE77BC">
      <w:pPr>
        <w:spacing w:after="0" w:line="240" w:lineRule="auto"/>
        <w:rPr>
          <w:b/>
          <w:bCs/>
        </w:rPr>
      </w:pPr>
    </w:p>
    <w:p w:rsidR="00DD144C" w:rsidRPr="00DE77BC" w:rsidRDefault="00DD144C" w:rsidP="00DE77B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hi-IN"/>
        </w:rPr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294"/>
        <w:gridCol w:w="901"/>
        <w:gridCol w:w="4831"/>
      </w:tblGrid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enes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886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ellular developmental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2988E-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NTRK2 MEF2C RNF6 EGFR CDC20 AR CDH4 ADAM17 EDNRB CTNNB1 SOX6 ARHGEF7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8522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ositive regulation of cellular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050E-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MEF2C PRKCB RNF6 EGFR CDC20 AR CDH4 ADAM17 CTNNB1 BTRC SOX6 ARHGEF7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1325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ositive regulation of cellular metabol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486E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TCF7L2 AR MEF2C ADAM17 CTNNB1 RNF6 BTRC SOX6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58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gene-specific tran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2185E-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AR MEF2C PRKCB CTNNB1 RNF6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90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ositive regulation of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heparan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sulfate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roteoglycan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iosynthet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574E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CTNNB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0066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anatomical structur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698E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 CDH4 ADAM17 EDNRB RNF6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206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liogenesi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2663E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TNNB1 SOX6 ARHGEF7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604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ositive regulation of macromolecule metabol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097E-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TCF7L2 AR MEF2C ADAM17 CTNNB1 RNF6 BTRC SOX6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361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cell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0331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 CDH4 ADAM17 RNF6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716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ansmembrane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receptor protein tyrosine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inase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signaling pathw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0331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TRK2 AR ADAM17 EGFR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76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orphogenesis of a branching stru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1256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 CTNNB1 BTRC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165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ositive regulation of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yclin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-dependent protein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inase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activity involved in G1/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527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DAM17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65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natomical structure morphogene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162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AR CDH4 EDNRB CTNNB1 BTRC SOX6 EGFR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409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ositive regulation of molecular fun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5838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TCF7L2 NTRK2 ADAM17 EDNRB BTRC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846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ell develo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4893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CDH4 EDNRB CTNNB1 SOX6 EGFR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5165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ell fate commi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657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CTNNB1 SOX6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0571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orphogenesis of an epithelial f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4354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62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ositive regulation of gene ex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783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AR MEF2C CTNNB1 RNF6 SOX6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851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egative regulation of biological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4680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TCF7L2 AR MEF2C ADAM17 CTNNB1 RNF6 SOX6 EGFR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5737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ositive regulation of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yclin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-dependent protein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inase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156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DAM17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000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grow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1003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 CDH4 ADAM17 RNF6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500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biological qu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0657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AR CDH4 ADAM17 EDNRB CTNNB1 RNF6 SOX6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067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epithelial cell prolif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1461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R CTNNB1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5445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yoblast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different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8039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CTNNB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132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cellular metabol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9156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NTRK2 MEF2C PRKCB RNF6 EGFR CDC20 AR ADAM17 EDNRB CTNNB1 BTRC SOX6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078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biological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5805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NTRK2 MEF2C PRKCB RNF6 MAPK14 EGFR CDC20 AR CDH4 ADAM17 EDNRB CTNNB1 BTRC SOX6 ARHGEF7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078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biological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5805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NTRK2 MEF2C PRKCB RNF6 MAPK14 EGFR CDC20 AR CDH4 ADAM17 EDNRB CTNNB1 BTRC SOX6 ARHGEF7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205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ositive regulation of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esenchymal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cell prolif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8388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TNNB1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98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ellular component morphogene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782E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H4 CTNNB1 SOX6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8660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smooth muscle cell prolif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963E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TNNB1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7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itotic cell cyc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949E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ADAM17 BTRC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3170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acromolecule metabol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0169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NTRK2 AR ADAM17 RNF115 PRKCB RNF6 MAPK14 BTRC EGFR FGFR1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817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regulation of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MP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iosynthet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0711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TRK2 EDNRB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1396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regulation of protein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biquitin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207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DC20 BTRC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921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regulation of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ucleobase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, nucleoside, nucleotide and nucleic acid metabolic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3984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NTRK2 AR MEF2C EDNRB PRKCB CTNNB1 RNF6 SOX6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Hsa04912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nRH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signaling pathw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16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RKCB, MAPK14,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hsa04390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Hippo </w:t>
            </w: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ignall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4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, CTNNB1, BTRC.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283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ell prolif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0080E-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AR GNG2 CTNNB1 BTRC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2879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localization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718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ADAM17 CTNNB1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0318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proofErr w:type="spellStart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elanocyte</w:t>
            </w:r>
            <w:proofErr w:type="spellEnd"/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differentiation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033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EDNRB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0201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establishment of protein localization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036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CF7L2 EGFR</w:t>
            </w:r>
          </w:p>
        </w:tc>
      </w:tr>
      <w:tr w:rsidR="00DE77BC" w:rsidRPr="00DE77BC" w:rsidTr="00DE77BC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682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regulation of immune system process</w:t>
            </w:r>
          </w:p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0267E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E77BC" w:rsidRPr="00DE77BC" w:rsidRDefault="00DE77BC" w:rsidP="00DE77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hi-IN"/>
              </w:rPr>
            </w:pPr>
            <w:r w:rsidRPr="00DE77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DAM17 PRKCB CTNNB1</w:t>
            </w:r>
          </w:p>
        </w:tc>
      </w:tr>
    </w:tbl>
    <w:p w:rsidR="00DE77BC" w:rsidRDefault="00DE77BC"/>
    <w:p w:rsidR="00DD144C" w:rsidRPr="00DE77BC" w:rsidRDefault="00DD144C" w:rsidP="00DD144C">
      <w:pPr>
        <w:rPr>
          <w:b/>
          <w:bCs/>
        </w:rPr>
      </w:pPr>
      <w:r w:rsidRPr="00DE77BC">
        <w:rPr>
          <w:b/>
          <w:bCs/>
        </w:rPr>
        <w:t xml:space="preserve">TABLE </w:t>
      </w:r>
      <w:proofErr w:type="gramStart"/>
      <w:r w:rsidRPr="00DE77BC">
        <w:rPr>
          <w:b/>
          <w:bCs/>
        </w:rPr>
        <w:t>S1  :</w:t>
      </w:r>
      <w:proofErr w:type="gramEnd"/>
      <w:r w:rsidRPr="00DE77BC">
        <w:rPr>
          <w:b/>
          <w:bCs/>
        </w:rPr>
        <w:t xml:space="preserve"> </w:t>
      </w:r>
      <w:r w:rsidRPr="00DE77BC">
        <w:rPr>
          <w:rFonts w:ascii="Calibri" w:eastAsia="Times New Roman" w:hAnsi="Calibri" w:cs="Calibri"/>
          <w:b/>
          <w:bCs/>
          <w:color w:val="000000"/>
          <w:lang w:bidi="hi-IN"/>
        </w:rPr>
        <w:t>Pathway enrichment  of significant genes (Continuation of Table 4)</w:t>
      </w:r>
    </w:p>
    <w:p w:rsidR="00DD144C" w:rsidRDefault="00DD144C"/>
    <w:sectPr w:rsidR="00DD144C" w:rsidSect="005D3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5"/>
  <w:proofState w:spelling="clean" w:grammar="clean"/>
  <w:defaultTabStop w:val="720"/>
  <w:characterSpacingControl w:val="doNotCompress"/>
  <w:compat/>
  <w:rsids>
    <w:rsidRoot w:val="00DE77BC"/>
    <w:rsid w:val="005D3CBE"/>
    <w:rsid w:val="00DD144C"/>
    <w:rsid w:val="00DE77BC"/>
    <w:rsid w:val="00E11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7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customStyle="1" w:styleId="apple-tab-span">
    <w:name w:val="apple-tab-span"/>
    <w:basedOn w:val="DefaultParagraphFont"/>
    <w:rsid w:val="00DE77BC"/>
  </w:style>
  <w:style w:type="paragraph" w:styleId="BalloonText">
    <w:name w:val="Balloon Text"/>
    <w:basedOn w:val="Normal"/>
    <w:link w:val="BalloonTextChar"/>
    <w:uiPriority w:val="99"/>
    <w:semiHidden/>
    <w:unhideWhenUsed/>
    <w:rsid w:val="00DD1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4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njal</dc:creator>
  <cp:lastModifiedBy>Pranjal</cp:lastModifiedBy>
  <cp:revision>2</cp:revision>
  <dcterms:created xsi:type="dcterms:W3CDTF">2021-04-27T18:40:00Z</dcterms:created>
  <dcterms:modified xsi:type="dcterms:W3CDTF">2021-04-29T18:18:00Z</dcterms:modified>
</cp:coreProperties>
</file>